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1FC" w:rsidRPr="002713A1" w:rsidRDefault="00A331FC" w:rsidP="00A331FC">
      <w:pPr>
        <w:rPr>
          <w:rFonts w:ascii="Times New Roman" w:hAnsi="Times New Roman" w:cs="Times New Roman"/>
          <w:b/>
          <w:sz w:val="28"/>
          <w:szCs w:val="28"/>
        </w:rPr>
      </w:pPr>
      <w:r w:rsidRPr="002713A1">
        <w:rPr>
          <w:rFonts w:ascii="Times New Roman" w:hAnsi="Times New Roman" w:cs="Times New Roman" w:hint="eastAsia"/>
          <w:b/>
          <w:sz w:val="28"/>
          <w:szCs w:val="28"/>
        </w:rPr>
        <w:t xml:space="preserve">Additional </w:t>
      </w:r>
      <w:r w:rsidR="007C30D5">
        <w:rPr>
          <w:rFonts w:ascii="Times New Roman" w:hAnsi="Times New Roman" w:cs="Times New Roman"/>
          <w:b/>
          <w:sz w:val="28"/>
          <w:szCs w:val="28"/>
        </w:rPr>
        <w:t>file 7</w:t>
      </w:r>
      <w:bookmarkStart w:id="0" w:name="_GoBack"/>
      <w:bookmarkEnd w:id="0"/>
    </w:p>
    <w:tbl>
      <w:tblPr>
        <w:tblpPr w:leftFromText="180" w:rightFromText="180" w:horzAnchor="margin" w:tblpY="630"/>
        <w:tblW w:w="469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5968"/>
      </w:tblGrid>
      <w:tr w:rsidR="00A331FC" w:rsidRPr="008D65BF" w:rsidTr="00103940">
        <w:trPr>
          <w:trHeight w:val="339"/>
        </w:trPr>
        <w:tc>
          <w:tcPr>
            <w:tcW w:w="117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8D65BF" w:rsidRDefault="00A331FC" w:rsidP="00103940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bookmarkStart w:id="1" w:name="OLE_LINK246"/>
            <w:bookmarkStart w:id="2" w:name="OLE_LINK247"/>
            <w:r w:rsidRPr="008D65B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382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8D65BF" w:rsidRDefault="00A331FC" w:rsidP="00103940">
            <w:pPr>
              <w:jc w:val="center"/>
              <w:rPr>
                <w:rFonts w:ascii="Times New Roman" w:eastAsia="宋体" w:hAnsi="Times New Roman" w:cs="Times New Roman"/>
                <w:b/>
                <w:sz w:val="18"/>
                <w:szCs w:val="18"/>
              </w:rPr>
            </w:pPr>
            <w:r w:rsidRPr="008D65B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Sequence(5’ to 3’)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Usxlr F</w:t>
            </w:r>
          </w:p>
        </w:tc>
        <w:tc>
          <w:tcPr>
            <w:tcW w:w="3823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GACGGCCAGTGCCAAGCTTCGGCGAACAAGCAGCCTAC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Usxlr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GACCTGCAGGCATGCAAGCTTGCAGCAAGAAGAACCGAAC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Dsxlr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CGTCACCAGCCCTGCTCGAGCGTTTAGATCGCTGCCCACT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Dsxlr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TTATTATGGAGAAACTCGAGGTCACCTTGGCGACCACCTT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Ptef1 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GACGGCCAGTGCCAAGCTTGGACAGAATGTACAGTACTATA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Ptef1 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GACGGTTTGTGTGATGTAG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sxlr 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GCTACATCACACAAACCGTCATGTCACGTTATGGCAAGGG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sxlr 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TAGTCGCATCCGACATAGA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Ttrpc F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TCTATGTCGGATGCGACTAGAGTAGATGCCGACCGGATC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Ttrpc R</w:t>
            </w:r>
          </w:p>
        </w:tc>
        <w:tc>
          <w:tcPr>
            <w:tcW w:w="3823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TAATTGCGCGGATCCTCTAGACAGGGCTGGTGACGGAATTTT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Usxlr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GACGGCCAGTGCCAAGCTTGCTGGCATACTACTACTA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Usxlr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GACCTGCAGGCATGCAAGCTTATCACGTGATCGATCGCGCG</w:t>
            </w:r>
          </w:p>
        </w:tc>
      </w:tr>
      <w:tr w:rsidR="00A331FC" w:rsidRPr="008D65BF" w:rsidTr="00103940">
        <w:trPr>
          <w:trHeight w:val="305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Dsxlr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CGTCACCAGCCCTGCTCGAGCGTTTAGATCGCTGCCCACT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Dsxlr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TTATTATGGAGAAACTCGAGTGCCGTCCCTCGTCACGTC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1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AACTACCAAACTGGCG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1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TTGATGGGAGCAGAAGATC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2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GGCTACTTCTACTCGTAC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2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TTGATGACCTTGTTCTTGG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3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TACAAGGGCAAGATTCG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3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GGCTTCCAATACCGT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4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GAACACCAACGGCGACAA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4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GGGCAAAGCGGAAGTAT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5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TACGGCTGGAGCACTAAC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RT-xyn5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TGGTGACGCTGCCCTT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EMSA-sxlr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GGGATCCTACGACGATGGAAGCCAT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EMSA-sxlr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CGCTCGAGTCATAGATCAGCTGCTTCGA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2 P4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GCCCCAGGGTCCGATTATAT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2 P4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AAGTAGAGTCAACCCGTA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2 P4-1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GCCCCAGGGTCCGATTATAT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2 P4-1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TCAGCAAGAGCCGCTCTCC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2 P4-2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TGGAGAGCGGCTCTTGCTG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2 P4-2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AAGTAGAGTCAACCCGTA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1 P5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ACTCCATTGTCAACTTCAC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1 P5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AAGACTTGCCGGTGTTTAG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1 P5-1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ACTCCATTGTCAACTTCAC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1 P5-1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CAGTGAGCTCCCTTTGTCC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1 P5-2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CGGACAAAGGGAGCTCAC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1 P5-2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AAGACTTGCCGGTGTTTAG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5 P5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CAATTCACATGGGATCTTTTA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Cy5 xyn5 P5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TTGAGTCTATACCAAGTCC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5 P5-1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CAATTCACATGGGATCTTTTA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5 P5-1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TAGCATGTTGCAAAGGTTG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5 P5-2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TCAACCTTTGCAACATGCT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xyn5 P5-2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TTGAGTCTATACCAAGTCC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Dxyn2 P4-1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CCCCCGCAAATCACTTTCG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Dxyn2 P4-2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TCAGCAAGAGCCGCTCTCC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Dxyn1 P5-2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CGGACAAAGGGAGCTCACT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Dxyn1 P5-2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ATTCTTCTCTTGCCATTGG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Dxyn5 P5-2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TCAACCTTTGCAACATGCTA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Cy5 Dxyn5 P5-2 R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TCATTGACGGACTAGGGCATC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Ncy5 Dxyn2 P4-1 F</w:t>
            </w:r>
          </w:p>
        </w:tc>
        <w:tc>
          <w:tcPr>
            <w:tcW w:w="382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CCCCCGCAAATCACTTTCGG</w:t>
            </w:r>
          </w:p>
        </w:tc>
      </w:tr>
      <w:tr w:rsidR="00A331FC" w:rsidRPr="008D65BF" w:rsidTr="00103940">
        <w:trPr>
          <w:trHeight w:val="291"/>
        </w:trPr>
        <w:tc>
          <w:tcPr>
            <w:tcW w:w="1177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Ncy5 Dxyn2 P4-1 R</w:t>
            </w:r>
          </w:p>
        </w:tc>
        <w:tc>
          <w:tcPr>
            <w:tcW w:w="3823" w:type="pct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A331FC" w:rsidRPr="002713A1" w:rsidRDefault="00A331FC" w:rsidP="00103940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713A1">
              <w:rPr>
                <w:rFonts w:ascii="Times New Roman" w:eastAsia="宋体" w:hAnsi="Times New Roman" w:cs="Times New Roman"/>
                <w:sz w:val="18"/>
                <w:szCs w:val="18"/>
              </w:rPr>
              <w:t>ACTAACTCGCGTACTGACGGCATTCAGCAAGAGCCG</w:t>
            </w:r>
          </w:p>
        </w:tc>
      </w:tr>
      <w:bookmarkEnd w:id="1"/>
      <w:bookmarkEnd w:id="2"/>
    </w:tbl>
    <w:p w:rsidR="00A331FC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896C10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A331FC" w:rsidRPr="00664A8E" w:rsidRDefault="00A331FC" w:rsidP="00A331FC">
      <w:pPr>
        <w:rPr>
          <w:rFonts w:ascii="Times New Roman" w:hAnsi="Times New Roman" w:cs="Times New Roman"/>
          <w:sz w:val="28"/>
          <w:szCs w:val="28"/>
        </w:rPr>
      </w:pPr>
    </w:p>
    <w:p w:rsidR="00CE4CB2" w:rsidRDefault="003C0617"/>
    <w:sectPr w:rsidR="00CE4C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0617" w:rsidRDefault="003C0617" w:rsidP="00A331FC">
      <w:r>
        <w:separator/>
      </w:r>
    </w:p>
  </w:endnote>
  <w:endnote w:type="continuationSeparator" w:id="0">
    <w:p w:rsidR="003C0617" w:rsidRDefault="003C0617" w:rsidP="00A33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0617" w:rsidRDefault="003C0617" w:rsidP="00A331FC">
      <w:r>
        <w:separator/>
      </w:r>
    </w:p>
  </w:footnote>
  <w:footnote w:type="continuationSeparator" w:id="0">
    <w:p w:rsidR="003C0617" w:rsidRDefault="003C0617" w:rsidP="00A331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93C"/>
    <w:rsid w:val="001E2647"/>
    <w:rsid w:val="003C0617"/>
    <w:rsid w:val="00446824"/>
    <w:rsid w:val="006957E9"/>
    <w:rsid w:val="007C30D5"/>
    <w:rsid w:val="0090493C"/>
    <w:rsid w:val="00A331FC"/>
    <w:rsid w:val="00E71967"/>
    <w:rsid w:val="00E8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89D5A1-F430-45AD-847C-286E93635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31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31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31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31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31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睿</dc:creator>
  <cp:keywords/>
  <dc:description/>
  <cp:lastModifiedBy>刘睿</cp:lastModifiedBy>
  <cp:revision>3</cp:revision>
  <dcterms:created xsi:type="dcterms:W3CDTF">2017-04-05T04:48:00Z</dcterms:created>
  <dcterms:modified xsi:type="dcterms:W3CDTF">2017-06-21T16:09:00Z</dcterms:modified>
</cp:coreProperties>
</file>